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D6172" w14:textId="77777777" w:rsidR="00445118" w:rsidRPr="00310F95" w:rsidRDefault="00445118" w:rsidP="00445118">
      <w:pPr>
        <w:autoSpaceDE w:val="0"/>
        <w:autoSpaceDN w:val="0"/>
        <w:adjustRightInd w:val="0"/>
        <w:spacing w:after="0" w:line="240" w:lineRule="auto"/>
        <w:ind w:right="-1170"/>
        <w:rPr>
          <w:rFonts w:ascii="Times New Roman" w:hAnsi="Times New Roman"/>
          <w:color w:val="000000"/>
          <w:sz w:val="24"/>
          <w:szCs w:val="24"/>
        </w:rPr>
      </w:pPr>
      <w:r w:rsidRPr="00F72ECE">
        <w:rPr>
          <w:rFonts w:ascii="Times New Roman" w:hAnsi="Times New Roman"/>
          <w:b/>
          <w:sz w:val="24"/>
          <w:szCs w:val="24"/>
        </w:rPr>
        <w:t>Table S3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D64D7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 xml:space="preserve">umber of sequence reads per sample, assembled contigs, and UCE loci. </w:t>
      </w:r>
    </w:p>
    <w:p w14:paraId="27402057" w14:textId="77777777" w:rsidR="00445118" w:rsidRPr="00310F95" w:rsidRDefault="00445118" w:rsidP="00445118">
      <w:pPr>
        <w:autoSpaceDE w:val="0"/>
        <w:autoSpaceDN w:val="0"/>
        <w:adjustRightInd w:val="0"/>
        <w:spacing w:after="0" w:line="240" w:lineRule="auto"/>
        <w:ind w:right="-1170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14255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15"/>
        <w:gridCol w:w="3402"/>
        <w:gridCol w:w="1984"/>
        <w:gridCol w:w="2268"/>
        <w:gridCol w:w="2268"/>
        <w:gridCol w:w="1418"/>
      </w:tblGrid>
      <w:tr w:rsidR="00445118" w:rsidRPr="00A404CC" w14:paraId="4A9F771D" w14:textId="77777777" w:rsidTr="007875B4">
        <w:tc>
          <w:tcPr>
            <w:tcW w:w="29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2257FD9" w14:textId="77777777" w:rsidR="00445118" w:rsidRPr="000B5ED9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3A6844B" w14:textId="77777777" w:rsidR="00445118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CE_ID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62E10A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ssue </w:t>
            </w:r>
            <w:r w:rsidRPr="004D34C1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040D31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s (in millions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1EF1B0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CEDD20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E loci</w:t>
            </w:r>
          </w:p>
        </w:tc>
      </w:tr>
      <w:tr w:rsidR="00445118" w:rsidRPr="00A404CC" w14:paraId="40D2AAE1" w14:textId="77777777" w:rsidTr="007875B4">
        <w:tc>
          <w:tcPr>
            <w:tcW w:w="2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97743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anthurus olivaceu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13C7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thurus_olivaceu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89E6D1" w14:textId="77777777" w:rsidR="00445118" w:rsidRPr="00F2296A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6A">
              <w:rPr>
                <w:rFonts w:ascii="Times New Roman" w:hAnsi="Times New Roman" w:cs="Times New Roman"/>
                <w:sz w:val="20"/>
                <w:szCs w:val="20"/>
              </w:rPr>
              <w:t>MEA878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68B93D" w14:textId="77777777" w:rsidR="00445118" w:rsidRPr="00F2296A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E9746C8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C83369B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</w:tr>
      <w:tr w:rsidR="0019718C" w:rsidRPr="00A404CC" w14:paraId="2FD34410" w14:textId="77777777" w:rsidTr="00DC2F5F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B49A" w14:textId="09E94465" w:rsidR="0019718C" w:rsidRDefault="0019718C" w:rsidP="0019718C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thus pantherin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4DF6" w14:textId="54F17F00" w:rsidR="0019718C" w:rsidRPr="004D34C1" w:rsidRDefault="0019718C" w:rsidP="0019718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othus_</w:t>
            </w:r>
            <w:r w:rsidRPr="00C94876">
              <w:rPr>
                <w:rFonts w:ascii="Times New Roman" w:hAnsi="Times New Roman"/>
                <w:color w:val="000000"/>
                <w:sz w:val="20"/>
                <w:szCs w:val="20"/>
              </w:rPr>
              <w:t>pantherinus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74DD" w14:textId="20EF9F6F" w:rsidR="0019718C" w:rsidRPr="00522BD5" w:rsidRDefault="0019718C" w:rsidP="0019718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obtained from Harrington et al. (2016)</w:t>
            </w:r>
            <w:bookmarkStart w:id="0" w:name="_GoBack"/>
            <w:bookmarkEnd w:id="0"/>
          </w:p>
        </w:tc>
      </w:tr>
      <w:tr w:rsidR="00445118" w:rsidRPr="00A404CC" w14:paraId="6841FEFB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5A05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auri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5B5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aurig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02A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4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6EEE" w14:textId="77777777" w:rsidR="00445118" w:rsidRPr="00D102D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7042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67EF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</w:tr>
      <w:tr w:rsidR="00445118" w:rsidRPr="00A404CC" w14:paraId="0A80BC92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CBEF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auri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671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aurig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B4D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F512" w14:textId="77777777" w:rsidR="00445118" w:rsidRPr="00D102D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2750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05DF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</w:tr>
      <w:tr w:rsidR="00445118" w:rsidRPr="00A404CC" w14:paraId="33BF5E8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F499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aurip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56F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auri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233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B485" w14:textId="77777777" w:rsidR="00445118" w:rsidRPr="00D102D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02D5A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CA22" w14:textId="77777777" w:rsidR="00445118" w:rsidRPr="00EF65B8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</w:tr>
      <w:tr w:rsidR="00445118" w:rsidRPr="00A404CC" w14:paraId="09F17C40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5BB3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austriac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C92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austriac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CE6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53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2AE7" w14:textId="77777777" w:rsidR="00445118" w:rsidRPr="00D102D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2AAB1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532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</w:tr>
      <w:tr w:rsidR="00445118" w:rsidRPr="00A404CC" w14:paraId="1036C3A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5382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austriac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54C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austriac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2D9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35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C483" w14:textId="77777777" w:rsidR="00445118" w:rsidRPr="00D102D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3C5C3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67A1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</w:tr>
      <w:tr w:rsidR="00445118" w:rsidRPr="00A404CC" w14:paraId="2D20BCF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F52D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barones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7D7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barones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07F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215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3804" w14:textId="77777777" w:rsidR="00445118" w:rsidRPr="00D102D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FCE97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5483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</w:tr>
      <w:tr w:rsidR="00445118" w:rsidRPr="00A404CC" w14:paraId="34894537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94FC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bennet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782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bennetti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BD5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D95E" w14:textId="77777777" w:rsidR="00445118" w:rsidRPr="00D102D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B82D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B65B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</w:tr>
      <w:tr w:rsidR="00445118" w:rsidRPr="00A404CC" w14:paraId="130726EC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29DF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bennet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102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bennetti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6E3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7A8A" w14:textId="77777777" w:rsidR="00445118" w:rsidRPr="00D102D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EE750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A01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</w:tr>
      <w:tr w:rsidR="00445118" w:rsidRPr="00A404CC" w14:paraId="3BD89F83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D506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colla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FDE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collare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6B2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71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2C1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2D99A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2B6B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</w:tr>
      <w:tr w:rsidR="00445118" w:rsidRPr="00A404CC" w14:paraId="6FA1466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494C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colla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A0E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collar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C16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7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DC9D" w14:textId="77777777" w:rsidR="00445118" w:rsidRPr="00E20966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35139" w14:textId="77777777" w:rsidR="00445118" w:rsidRPr="00E20966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FB78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</w:tr>
      <w:tr w:rsidR="00445118" w:rsidRPr="00A404CC" w14:paraId="0378B771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E7BD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colla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FD2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collare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88B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E6D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69BA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8DC5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</w:tr>
      <w:tr w:rsidR="00445118" w:rsidRPr="00A404CC" w14:paraId="7D1F1A1E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1D60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40A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decuss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D5F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dec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931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DE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A6D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E0C2D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E92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</w:tr>
      <w:tr w:rsidR="00445118" w:rsidRPr="00A404CC" w14:paraId="6186682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E8A3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40A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dialeu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72E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dialeuco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0E6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ADFA" w14:textId="77777777" w:rsidR="00445118" w:rsidRPr="003038B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D2AA3" w14:textId="77777777" w:rsidR="00445118" w:rsidRPr="003038B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9686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</w:tr>
      <w:tr w:rsidR="00445118" w:rsidRPr="00A404CC" w14:paraId="77DDA285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2689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40A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dialeu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407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dialeuco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084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5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2BC2" w14:textId="77777777" w:rsidR="00445118" w:rsidRPr="003038B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874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1469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</w:tr>
      <w:tr w:rsidR="00445118" w:rsidRPr="00A404CC" w14:paraId="723E1C00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CF7E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40A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falcu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BBF5" w14:textId="77777777" w:rsidR="00445118" w:rsidRPr="009C44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falc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A622" w14:textId="77777777" w:rsidR="00445118" w:rsidRPr="009C44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472">
              <w:rPr>
                <w:rFonts w:ascii="Times New Roman" w:hAnsi="Times New Roman" w:cs="Times New Roman"/>
                <w:sz w:val="20"/>
                <w:szCs w:val="20"/>
              </w:rPr>
              <w:t>Cha_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3134" w14:textId="77777777" w:rsidR="00445118" w:rsidRPr="009C44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8356" w14:textId="77777777" w:rsidR="00445118" w:rsidRPr="009C44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06637" w14:textId="77777777" w:rsidR="00445118" w:rsidRPr="009C44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</w:tr>
      <w:tr w:rsidR="00445118" w:rsidRPr="00A404CC" w14:paraId="3F5C4581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2BE7" w14:textId="77777777" w:rsidR="00445118" w:rsidRPr="00D340B3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fasci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192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fasciat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DE0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52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E1B2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F43F4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BCC2" w14:textId="77777777" w:rsidR="00445118" w:rsidRPr="006A379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</w:tr>
      <w:tr w:rsidR="00445118" w:rsidRPr="00A404CC" w14:paraId="3E28AD8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3656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fasci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5E3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fasciat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C0D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F0C5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9386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7357" w14:textId="77777777" w:rsidR="00445118" w:rsidRPr="006A379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</w:tr>
      <w:tr w:rsidR="00445118" w:rsidRPr="00A404CC" w14:paraId="00621F9D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83C9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cf. gardine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7FE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gardiner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7824" w14:textId="77777777" w:rsidR="00445118" w:rsidRPr="005D755B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D1E7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A2FB6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513B6" w14:textId="77777777" w:rsidR="00445118" w:rsidRPr="009C44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</w:tr>
      <w:tr w:rsidR="00445118" w:rsidRPr="00A404CC" w14:paraId="49671D0D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6C20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guttat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FA4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im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E77B" w14:textId="77777777" w:rsidR="00445118" w:rsidRPr="005D755B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Cha_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3F49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9B90C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CDFEB" w14:textId="77777777" w:rsidR="00445118" w:rsidRPr="006A379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</w:tr>
      <w:tr w:rsidR="00445118" w:rsidRPr="00A404CC" w14:paraId="0C4DAD10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5E08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guttat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186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im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C89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CE53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829F5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E8ABF" w14:textId="77777777" w:rsidR="00445118" w:rsidRPr="006A379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445118" w:rsidRPr="00A404CC" w14:paraId="6D0E13C1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F2F7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guttat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B16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us3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23F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98E0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17582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5D58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</w:tr>
      <w:tr w:rsidR="00445118" w:rsidRPr="00A404CC" w14:paraId="28DBD693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C048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guttat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7D0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imus4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141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Cgut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7A91" w14:textId="77777777" w:rsidR="00445118" w:rsidRPr="00792CEF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50B4F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F884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</w:tr>
      <w:tr w:rsidR="00445118" w:rsidRPr="00A404CC" w14:paraId="638B1C05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8385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guttat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4F0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guttatissim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4F0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DCC9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3FBCA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361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</w:tr>
      <w:tr w:rsidR="00445118" w:rsidRPr="00A404CC" w14:paraId="79530385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DBD5" w14:textId="77777777" w:rsidR="00445118" w:rsidRPr="001C7972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C797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interrup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696C" w14:textId="77777777" w:rsidR="00445118" w:rsidRPr="001C79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interruptus1</w:t>
            </w:r>
            <w:r w:rsidRPr="001C79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356B" w14:textId="77777777" w:rsidR="00445118" w:rsidRPr="001C79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972">
              <w:rPr>
                <w:rFonts w:ascii="Times New Roman" w:hAnsi="Times New Roman" w:cs="Times New Roman"/>
                <w:sz w:val="20"/>
                <w:szCs w:val="20"/>
              </w:rPr>
              <w:t>M14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13E7" w14:textId="77777777" w:rsidR="00445118" w:rsidRPr="001C79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34A13" w14:textId="77777777" w:rsidR="00445118" w:rsidRPr="00077A78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DADD7" w14:textId="77777777" w:rsidR="00445118" w:rsidRPr="001C797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</w:tr>
      <w:tr w:rsidR="00445118" w:rsidRPr="00A404CC" w14:paraId="4910D5B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ED3F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klein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3AF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EE9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9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32E6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4C15" w14:textId="77777777" w:rsidR="00445118" w:rsidRPr="00077A78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0650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</w:tr>
      <w:tr w:rsidR="00445118" w:rsidRPr="00A404CC" w14:paraId="1445B7CA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C2BF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klein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D72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DA3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3A6A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5CFB2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BBA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</w:tr>
      <w:tr w:rsidR="00445118" w:rsidRPr="00A404CC" w14:paraId="44705A4E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6EFD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klein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B90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3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0DB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</w:t>
            </w: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2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01B9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1BA52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5CAC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</w:tr>
      <w:tr w:rsidR="00445118" w:rsidRPr="00A404CC" w14:paraId="2A9DACC0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3668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klein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05F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2BA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70D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C30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96D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</w:tr>
      <w:tr w:rsidR="00445118" w:rsidRPr="00A404CC" w14:paraId="49C38D5D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FD04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klein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764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kleinii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EE30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RS59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AA8F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32B5B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3223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</w:tr>
      <w:tr w:rsidR="00445118" w:rsidRPr="00A404CC" w14:paraId="137AC71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0146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arv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C81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larvat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4A78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RS1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A513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8AEAE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22ED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</w:tr>
      <w:tr w:rsidR="00445118" w:rsidRPr="00A404CC" w14:paraId="42E3B5DC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9BEA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arv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42B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arvat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3C3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FC5A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DDCC4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1D66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</w:tr>
      <w:tr w:rsidR="00445118" w:rsidRPr="00A404CC" w14:paraId="3A9A192B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90AA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eucopleu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982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leucopleur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2A0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ABC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7E670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0200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</w:t>
            </w:r>
          </w:p>
        </w:tc>
      </w:tr>
      <w:tr w:rsidR="00445118" w:rsidRPr="00A404CC" w14:paraId="50F4B5CE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51ED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eucopleu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B9A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eucopleur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28BD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B4C">
              <w:rPr>
                <w:rFonts w:ascii="Times New Roman" w:hAnsi="Times New Roman" w:cs="Times New Roman"/>
                <w:sz w:val="20"/>
                <w:szCs w:val="20"/>
              </w:rPr>
              <w:t>RS6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8692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35373" w14:textId="77777777" w:rsidR="00445118" w:rsidRPr="00536B4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5366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</w:tr>
      <w:tr w:rsidR="00445118" w:rsidRPr="00A404CC" w14:paraId="2E411C9D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7601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lineol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D9D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ineola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8A1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2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6A0B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206ED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B79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</w:tr>
      <w:tr w:rsidR="00445118" w:rsidRPr="00A404CC" w14:paraId="4918B480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8263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ineol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D12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ineolat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A00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38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1F96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2A9EB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497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</w:tr>
      <w:tr w:rsidR="00445118" w:rsidRPr="00A404CC" w14:paraId="64D436A6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618C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ineol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29E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ineolat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47E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2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341B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9D96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830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</w:t>
            </w:r>
          </w:p>
        </w:tc>
      </w:tr>
      <w:tr w:rsidR="00445118" w:rsidRPr="00A404CC" w14:paraId="4B420D0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645C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unu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E00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unula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7F1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2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ED61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490D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550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</w:tr>
      <w:tr w:rsidR="00445118" w:rsidRPr="00A404CC" w14:paraId="4FA8DAB0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EDE8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unu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BCB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lunul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883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9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3D0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2866A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60A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</w:tr>
      <w:tr w:rsidR="00445118" w:rsidRPr="00A404CC" w14:paraId="72B4F27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65DC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unu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6D2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lunul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69C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l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0E7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0E703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3A9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</w:tr>
      <w:tr w:rsidR="00445118" w:rsidRPr="00A404CC" w14:paraId="5607D50A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10F5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lunula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4A5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lunul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B6F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lu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F745" w14:textId="77777777" w:rsidR="00445118" w:rsidRPr="00EF65B8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BE2FD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E45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</w:tr>
      <w:tr w:rsidR="00445118" w:rsidRPr="00A404CC" w14:paraId="165E3863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CF02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adagaskari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223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adagaskari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A0E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ma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3F86" w14:textId="77777777" w:rsidR="00445118" w:rsidRPr="00EF65B8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DBD97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F0F63" w14:textId="77777777" w:rsidR="00445118" w:rsidRPr="00EF65B8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</w:tr>
      <w:tr w:rsidR="00445118" w:rsidRPr="00A404CC" w14:paraId="1309242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E543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nno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172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_melanno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140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E526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0BAC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9FAD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</w:tr>
      <w:tr w:rsidR="00445118" w:rsidRPr="00A404CC" w14:paraId="2A7C715C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FDC1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nno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AC2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melanno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3D1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3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C080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EAEDD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72F4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</w:tr>
      <w:tr w:rsidR="00445118" w:rsidRPr="00A404CC" w14:paraId="27EBBBF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985D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nno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D54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el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755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2B4E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23DC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5E3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</w:tr>
      <w:tr w:rsidR="00445118" w:rsidRPr="00A404CC" w14:paraId="6AE36A7F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F33C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nno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0BF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mela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651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F314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2A4D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D82E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</w:tr>
      <w:tr w:rsidR="00445118" w:rsidRPr="00A404CC" w14:paraId="46A3815B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8C23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pte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FA4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elapter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336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D60F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C1C9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208A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</w:tr>
      <w:tr w:rsidR="00445118" w:rsidRPr="00A404CC" w14:paraId="4C3A275E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55DB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lapte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653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melapter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9A5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C225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1CF8C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F9F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</w:tr>
      <w:tr w:rsidR="00445118" w:rsidRPr="00A404CC" w14:paraId="32A6365E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0D6C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rtens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E4F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erten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A86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FBD">
              <w:rPr>
                <w:rFonts w:ascii="Times New Roman" w:hAnsi="Times New Roman" w:cs="Times New Roman"/>
                <w:sz w:val="20"/>
                <w:szCs w:val="20"/>
              </w:rPr>
              <w:t>MCE_0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95B6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465A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BF5D" w14:textId="77777777" w:rsidR="00445118" w:rsidRPr="00EF65B8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</w:tr>
      <w:tr w:rsidR="00445118" w:rsidRPr="00A404CC" w14:paraId="574D068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76FC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soleu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7C4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mesoleuco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D51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4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7B4C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BEF9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8F7F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</w:t>
            </w:r>
          </w:p>
        </w:tc>
      </w:tr>
      <w:tr w:rsidR="00445118" w:rsidRPr="00A404CC" w14:paraId="43EDABAC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9DC5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mesoleu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6CE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mesoleuco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A7B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1FF9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51CC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DDB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</w:tr>
      <w:tr w:rsidR="00445118" w:rsidRPr="00A404CC" w14:paraId="70F2B04F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C3AC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nigropunc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5D5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nigropunc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09B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4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FBFB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85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AB1DC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316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</w:tr>
      <w:tr w:rsidR="00445118" w:rsidRPr="00A404CC" w14:paraId="6C5BAE8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A9C2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nigropunc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300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nigro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ncta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1B8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5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8B04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0028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FC0F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</w:tr>
      <w:tr w:rsidR="00445118" w:rsidRPr="00A404CC" w14:paraId="4F7CF1E5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8494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nigropunc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EE4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nigropunctat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920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5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E808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7989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855B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</w:tr>
      <w:tr w:rsidR="00445118" w:rsidRPr="00A404CC" w14:paraId="3DFA672A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C2AD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nigropunc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0A3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nigropunctatus3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AFA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90A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81B7F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BB0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</w:tr>
      <w:tr w:rsidR="00445118" w:rsidRPr="00A404CC" w14:paraId="6B4A4A8F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8083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oxycephal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FBA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oxycephalus1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1C40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RS6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69EA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055B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F5B9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</w:t>
            </w:r>
          </w:p>
        </w:tc>
      </w:tr>
      <w:tr w:rsidR="00445118" w:rsidRPr="00A404CC" w14:paraId="6B131726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3674" w14:textId="77777777" w:rsidR="00445118" w:rsidRPr="00980D9E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aucifasci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C63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paucifasciat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65FF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F74">
              <w:rPr>
                <w:rFonts w:ascii="Times New Roman" w:hAnsi="Times New Roman" w:cs="Times New Roman"/>
                <w:sz w:val="20"/>
                <w:szCs w:val="20"/>
              </w:rPr>
              <w:t>RS53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CED0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FDFF8" w14:textId="77777777" w:rsidR="00445118" w:rsidRPr="00500F7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283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</w:tr>
      <w:tr w:rsidR="00445118" w:rsidRPr="00A404CC" w14:paraId="7CFA89B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F8DA" w14:textId="77777777" w:rsidR="00445118" w:rsidRPr="00735944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980D9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aucifasci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9A5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aucifasciat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B899" w14:textId="77777777" w:rsidR="00445118" w:rsidRPr="004D22EA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2EA">
              <w:rPr>
                <w:rFonts w:ascii="Times New Roman" w:hAnsi="Times New Roman" w:cs="Times New Roman"/>
                <w:sz w:val="20"/>
                <w:szCs w:val="20"/>
              </w:rPr>
              <w:t>RS35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99E1" w14:textId="77777777" w:rsidR="00445118" w:rsidRPr="004D22EA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D0D7B" w14:textId="77777777" w:rsidR="00445118" w:rsidRPr="004D22EA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D8C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</w:tr>
      <w:tr w:rsidR="00445118" w:rsidRPr="00A404CC" w14:paraId="18E3BA97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A891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elew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84F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elew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AE3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pe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02D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0A82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089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</w:tr>
      <w:tr w:rsidR="00445118" w:rsidRPr="00A404CC" w14:paraId="6721398B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E0A2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ic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A66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ic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B71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4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1398" w14:textId="77777777" w:rsidR="00445118" w:rsidRPr="00AF62C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270D4" w14:textId="77777777" w:rsidR="00445118" w:rsidRPr="00AF62C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F613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</w:tr>
      <w:tr w:rsidR="00445118" w:rsidRPr="00A404CC" w14:paraId="1798206B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7D1D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ic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7F6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ic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53C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9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2D89" w14:textId="77777777" w:rsidR="00445118" w:rsidRPr="00AF62C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08E0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5714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</w:tr>
      <w:tr w:rsidR="00445118" w:rsidRPr="00A404CC" w14:paraId="72DFE3EB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5800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ic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DB8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ict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C61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65A6" w14:textId="77777777" w:rsidR="00445118" w:rsidRPr="00AF62C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996D4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C10D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</w:tr>
      <w:tr w:rsidR="00445118" w:rsidRPr="00A404CC" w14:paraId="152B556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B552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ic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C38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pict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3F5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8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189D" w14:textId="77777777" w:rsidR="00445118" w:rsidRPr="00AF62C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F0120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AE40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</w:tr>
      <w:tr w:rsidR="00445118" w:rsidRPr="00A404CC" w14:paraId="50CE2E8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67B3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leb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</w:t>
            </w: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0D9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pl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A30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2150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8528" w14:textId="77777777" w:rsidR="00445118" w:rsidRPr="00AF62C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1372A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DE9C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</w:tr>
      <w:tr w:rsidR="00445118" w:rsidRPr="00A404CC" w14:paraId="329C40B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52C6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punctatofasci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411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pun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fasciatus1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A39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8CFC" w14:textId="77777777" w:rsidR="00445118" w:rsidRPr="00AF62C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14AB4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CD3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</w:tr>
      <w:tr w:rsidR="00445118" w:rsidRPr="00A404CC" w14:paraId="6C06A5B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C436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semilarv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1EA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semilarvat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36F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5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B2AF" w14:textId="77777777" w:rsidR="00445118" w:rsidRPr="00AF62C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DC70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B67B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</w:tr>
      <w:tr w:rsidR="00445118" w:rsidRPr="00A404CC" w14:paraId="681D96F5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DC81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semilarv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334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semilarvat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12A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15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1456" w14:textId="77777777" w:rsidR="00445118" w:rsidRPr="00AF62C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4239F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778A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</w:tr>
      <w:tr w:rsidR="00445118" w:rsidRPr="00A404CC" w14:paraId="2F8D8B1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167C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specul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78F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speculum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DD5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3A81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424AE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FB6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</w:tr>
      <w:tr w:rsidR="00445118" w:rsidRPr="00A404CC" w14:paraId="37727CA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F347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specul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E9A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speculum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4CA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6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E00E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6701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E7D1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</w:tr>
      <w:tr w:rsidR="00445118" w:rsidRPr="00A404CC" w14:paraId="1D2E99D0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F892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angul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D41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triangulum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D15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8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DAC8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9253D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6754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</w:tr>
      <w:tr w:rsidR="00445118" w:rsidRPr="00A404CC" w14:paraId="60ACB48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72B1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angul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B7A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triangulum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98B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69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AC38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5CC2B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4FB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</w:tr>
      <w:tr w:rsidR="00445118" w:rsidRPr="00A404CC" w14:paraId="49DAD7B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C72E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chro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20A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trichr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900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tric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8BE7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11CF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F37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</w:tr>
      <w:tr w:rsidR="00445118" w:rsidRPr="00A404CC" w14:paraId="2955A93B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B696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fascial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8549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trifasciali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37D5" w14:textId="77777777" w:rsidR="00445118" w:rsidRPr="005D755B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B907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026E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01B5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</w:tr>
      <w:tr w:rsidR="00445118" w:rsidRPr="00A404CC" w14:paraId="0C13A351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00FE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haetodon trifascial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F1D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trifasciali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3EE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5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6174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A9B00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0C2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</w:tr>
      <w:tr w:rsidR="00445118" w:rsidRPr="00A404CC" w14:paraId="6D987E7D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038F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fascial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7A7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trifasciali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ED5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ha_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BD22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805F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966C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</w:tr>
      <w:tr w:rsidR="00445118" w:rsidRPr="00A404CC" w14:paraId="27F6C73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62F8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trifasci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8AC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trifasci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CC9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ti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1C84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DD55D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F095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</w:tr>
      <w:tr w:rsidR="00445118" w:rsidRPr="00A404CC" w14:paraId="615D04D0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7D0B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uliet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F6B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ulietensi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F37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M16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E0AC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ED4A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22A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</w:tr>
      <w:tr w:rsidR="00445118" w:rsidRPr="00A404CC" w14:paraId="08E2E47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81B8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unimacul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47B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unimacul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D39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NW13_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D91E" w14:textId="77777777" w:rsidR="00445118" w:rsidRPr="00643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3EC0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FFF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</w:tr>
      <w:tr w:rsidR="00445118" w:rsidRPr="00A404CC" w14:paraId="7DD131E0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E653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unimacul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A9C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unimaculat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6CB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FBD">
              <w:rPr>
                <w:rFonts w:ascii="Times New Roman" w:hAnsi="Times New Roman" w:cs="Times New Roman"/>
                <w:sz w:val="20"/>
                <w:szCs w:val="20"/>
              </w:rPr>
              <w:t>LAR 2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72C4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E9674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EC46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</w:tr>
      <w:tr w:rsidR="00445118" w:rsidRPr="00A404CC" w14:paraId="0D2D492E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60C0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unimacul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81B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unimaculat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11E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FBD">
              <w:rPr>
                <w:rFonts w:ascii="Times New Roman" w:hAnsi="Times New Roman" w:cs="Times New Roman"/>
                <w:sz w:val="20"/>
                <w:szCs w:val="20"/>
              </w:rPr>
              <w:t>LAR 2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CA60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A773B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CC84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</w:tr>
      <w:tr w:rsidR="00445118" w:rsidRPr="00A404CC" w14:paraId="306D8D7E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3252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vagabund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27A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vagabund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8CB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A6B8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4B0F2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4EE0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</w:tr>
      <w:tr w:rsidR="00445118" w:rsidRPr="00A404CC" w14:paraId="1E4D65D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DEA8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vagabund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C29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vagabu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534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6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BF21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018A5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E72F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</w:tr>
      <w:tr w:rsidR="00445118" w:rsidRPr="00A404CC" w14:paraId="4F19FF51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C977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vagabund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A45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vagabund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435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v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5BF7" w14:textId="77777777" w:rsidR="00445118" w:rsidRPr="00B0178F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4055F" w14:textId="77777777" w:rsidR="00445118" w:rsidRPr="00B0178F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E3E8" w14:textId="77777777" w:rsidR="00445118" w:rsidRPr="00B0178F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</w:tr>
      <w:tr w:rsidR="00445118" w:rsidRPr="00A404CC" w14:paraId="1746E95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9D92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vagabund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A70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vaganbund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B233" w14:textId="77777777" w:rsidR="00445118" w:rsidRPr="000757E3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7E3">
              <w:rPr>
                <w:rFonts w:ascii="Times New Roman" w:hAnsi="Times New Roman" w:cs="Times New Roman"/>
                <w:sz w:val="20"/>
                <w:szCs w:val="20"/>
              </w:rPr>
              <w:t>215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35A1" w14:textId="77777777" w:rsidR="00445118" w:rsidRPr="000757E3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38EE" w14:textId="77777777" w:rsidR="00445118" w:rsidRPr="000757E3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CDB5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</w:t>
            </w:r>
          </w:p>
        </w:tc>
      </w:tr>
      <w:tr w:rsidR="00445118" w:rsidRPr="00A404CC" w14:paraId="380F9D7B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FDC1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xanthu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9E7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xanthur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34C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0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0E8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659C3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3AB8" w14:textId="77777777" w:rsidR="00445118" w:rsidRPr="00491B12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</w:t>
            </w:r>
          </w:p>
        </w:tc>
      </w:tr>
      <w:tr w:rsidR="00445118" w:rsidRPr="00A404CC" w14:paraId="1221B29E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3C3E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xanthu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F81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xanthur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042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PI_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89A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DDA4C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C9CA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</w:tr>
      <w:tr w:rsidR="00445118" w:rsidRPr="00A404CC" w14:paraId="6D1185AF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20FB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zanzibari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FEE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don_zanzib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i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7C7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DDC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7D6E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9FC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</w:t>
            </w:r>
          </w:p>
        </w:tc>
      </w:tr>
      <w:tr w:rsidR="00445118" w:rsidRPr="00A404CC" w14:paraId="3A7E5E0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7618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don zanzibarien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69B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etodon_zanzibar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si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242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5B6B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CA85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486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</w:tr>
      <w:tr w:rsidR="00445118" w:rsidRPr="00A404CC" w14:paraId="18AC5AD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29FB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flav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4A3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flavissimu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02A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RS7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C99C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0277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9FC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</w:tr>
      <w:tr w:rsidR="00445118" w:rsidRPr="00A404CC" w14:paraId="23C8BB09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4013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flav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D03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flavissimus2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105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XMAS_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BA75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6FBD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818B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</w:tr>
      <w:tr w:rsidR="00445118" w:rsidRPr="00A404CC" w14:paraId="3C322D14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1598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flav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5371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avissimus3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ED1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XMAS_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744A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8ED02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536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</w:tr>
      <w:tr w:rsidR="00445118" w:rsidRPr="00A404CC" w14:paraId="2791CE69" w14:textId="77777777" w:rsidTr="007875B4">
        <w:trPr>
          <w:trHeight w:hRule="exact" w:val="284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1FBF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flav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C72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flavissimu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7BF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NW13_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6C52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6603B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742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</w:tr>
      <w:tr w:rsidR="00445118" w:rsidRPr="00A404CC" w14:paraId="28E26BFC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635E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flavissim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E31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cipiger_flavissimu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D04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RS6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3034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61C12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CEEF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</w:tr>
      <w:tr w:rsidR="00445118" w:rsidRPr="00A404CC" w14:paraId="3C52C293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6F20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longirostr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EA8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longirost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16F6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A99">
              <w:rPr>
                <w:rFonts w:ascii="Times New Roman" w:hAnsi="Times New Roman" w:cs="Times New Roman"/>
                <w:sz w:val="20"/>
                <w:szCs w:val="20"/>
              </w:rPr>
              <w:t>FO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8DA5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5C83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8E37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</w:tr>
      <w:tr w:rsidR="00445118" w:rsidRPr="00A404CC" w14:paraId="13525956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5F23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rcipiger longirostr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A47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cipiger_longirostris1</w:t>
            </w: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78DE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755B">
              <w:rPr>
                <w:rFonts w:ascii="Times New Roman" w:hAnsi="Times New Roman" w:cs="Times New Roman"/>
                <w:sz w:val="20"/>
                <w:szCs w:val="20"/>
              </w:rPr>
              <w:t>XMAS_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BE5B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F7D81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E8C8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</w:tr>
      <w:tr w:rsidR="00445118" w:rsidRPr="00A404CC" w14:paraId="175A4CC1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EB7E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niochus acumin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23E8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niochus_acuminatus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3AAB" w14:textId="77777777" w:rsidR="00445118" w:rsidRPr="00CF7A99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FBD">
              <w:rPr>
                <w:rFonts w:ascii="Times New Roman" w:hAnsi="Times New Roman" w:cs="Times New Roman"/>
                <w:sz w:val="20"/>
                <w:szCs w:val="20"/>
              </w:rPr>
              <w:t>PI_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A596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241CF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85A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</w:tr>
      <w:tr w:rsidR="00445118" w:rsidRPr="00A404CC" w14:paraId="51C3FCB5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44BA" w14:textId="77777777" w:rsidR="00445118" w:rsidRPr="006D327C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D327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niochus acumin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91C0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niochus_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umin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4819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RS6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9649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458FE" w14:textId="77777777" w:rsidR="00445118" w:rsidRPr="00AA7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E676" w14:textId="77777777" w:rsidR="00445118" w:rsidRPr="00AA7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</w:tr>
      <w:tr w:rsidR="00445118" w:rsidRPr="00A404CC" w14:paraId="2B4B60CF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7C4D" w14:textId="77777777" w:rsidR="00445118" w:rsidRPr="006D327C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D327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niochus diphreu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79ED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niochus_diphreutes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5EC6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RS7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BE6C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3609" w14:textId="77777777" w:rsidR="00445118" w:rsidRPr="00AA7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DA67" w14:textId="77777777" w:rsidR="00445118" w:rsidRPr="00AA7E2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</w:tr>
      <w:tr w:rsidR="00445118" w:rsidRPr="00A404CC" w14:paraId="649015D5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B24E" w14:textId="77777777" w:rsidR="00445118" w:rsidRPr="006D327C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D327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niochus diphreu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0A4A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niochus_diphreutes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9C50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RS7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8453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B4723" w14:textId="77777777" w:rsidR="00445118" w:rsidRPr="009F67C9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4BB3F" w14:textId="77777777" w:rsidR="00445118" w:rsidRPr="009F67C9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</w:tr>
      <w:tr w:rsidR="00445118" w:rsidRPr="00A404CC" w14:paraId="5040C17F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8431" w14:textId="77777777" w:rsidR="00445118" w:rsidRPr="006D327C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D327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niochus intermedi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104A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iochus_intermedi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9B1C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RS57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4BCD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ACE03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E416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</w:tr>
      <w:tr w:rsidR="0019718C" w:rsidRPr="00A404CC" w14:paraId="5901EBED" w14:textId="77777777" w:rsidTr="00481E21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4E76" w14:textId="6A05C078" w:rsidR="0019718C" w:rsidRPr="006D327C" w:rsidRDefault="0019718C" w:rsidP="0019718C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stiophorus platypte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D737" w14:textId="79B59FEB" w:rsidR="0019718C" w:rsidRPr="006D327C" w:rsidRDefault="0019718C" w:rsidP="0019718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tiophorus_</w:t>
            </w:r>
            <w:r w:rsidRPr="00C94876">
              <w:rPr>
                <w:rFonts w:ascii="Times New Roman" w:hAnsi="Times New Roman"/>
                <w:color w:val="000000"/>
                <w:sz w:val="20"/>
                <w:szCs w:val="20"/>
              </w:rPr>
              <w:t>platypterus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D292" w14:textId="0F1C8D84" w:rsidR="0019718C" w:rsidRPr="00522BD5" w:rsidRDefault="0019718C" w:rsidP="0019718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tained from Harringto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</w:tr>
      <w:tr w:rsidR="0019718C" w:rsidRPr="00A404CC" w14:paraId="7944E73F" w14:textId="77777777" w:rsidTr="00DB74C1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C87A" w14:textId="65A6E617" w:rsidR="0019718C" w:rsidRPr="006D327C" w:rsidRDefault="0019718C" w:rsidP="0019718C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ne macul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C0F1" w14:textId="4ED5F697" w:rsidR="0019718C" w:rsidRPr="006D327C" w:rsidRDefault="0019718C" w:rsidP="0019718C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e_</w:t>
            </w:r>
            <w:r w:rsidRPr="00C94876">
              <w:rPr>
                <w:rFonts w:ascii="Times New Roman" w:hAnsi="Times New Roman"/>
                <w:color w:val="000000"/>
                <w:sz w:val="20"/>
                <w:szCs w:val="20"/>
              </w:rPr>
              <w:t>maculatus</w:t>
            </w:r>
          </w:p>
        </w:tc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1E87" w14:textId="36EEED3F" w:rsidR="0019718C" w:rsidRPr="00522BD5" w:rsidRDefault="0019718C" w:rsidP="0019718C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obtained from Harrington et al. (2016)</w:t>
            </w:r>
          </w:p>
        </w:tc>
      </w:tr>
      <w:tr w:rsidR="00445118" w:rsidRPr="00A404CC" w14:paraId="05D7E042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093D" w14:textId="77777777" w:rsidR="00445118" w:rsidRPr="006D327C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D327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aso unicorn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5CC7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o_unicorn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FC2F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MEA1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7244" w14:textId="77777777" w:rsidR="00445118" w:rsidRPr="006D327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27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675B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EE0ED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</w:tr>
      <w:tr w:rsidR="00445118" w:rsidRPr="00A404CC" w14:paraId="155FF108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F6B4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atax orbicular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301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latax_orbiculari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580C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47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8ED7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96B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9E5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</w:tr>
      <w:tr w:rsidR="00445118" w:rsidRPr="00A404CC" w14:paraId="4EA060DA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84C5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atax orbicular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2A44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ax_orbiculari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7575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RS55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BBA1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2FD30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CAE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</w:tr>
      <w:tr w:rsidR="00445118" w:rsidRPr="00A404CC" w14:paraId="5ADF4ADA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6FF8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macant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</w:t>
            </w: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s par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8910" w14:textId="77777777" w:rsidR="00445118" w:rsidRPr="009E752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acanthus_par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E9FB" w14:textId="77777777" w:rsidR="00445118" w:rsidRPr="009E7524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5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FA62" w14:textId="77777777" w:rsidR="00445118" w:rsidRPr="00273150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8496C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7ED3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</w:tr>
      <w:tr w:rsidR="00445118" w:rsidRPr="00A404CC" w14:paraId="00A3A40F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841B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gnathodes acule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E3C4" w14:textId="77777777" w:rsidR="00445118" w:rsidRPr="00BC1C46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C1C46">
              <w:rPr>
                <w:rFonts w:ascii="Times New Roman" w:hAnsi="Times New Roman"/>
                <w:color w:val="000000"/>
                <w:sz w:val="20"/>
                <w:szCs w:val="20"/>
              </w:rPr>
              <w:t>Prognathodes_acule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9585" w14:textId="77777777" w:rsidR="00445118" w:rsidRPr="00F2296A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6A">
              <w:rPr>
                <w:rFonts w:ascii="Times New Roman" w:hAnsi="Times New Roman" w:cs="Times New Roman"/>
                <w:sz w:val="20"/>
                <w:szCs w:val="20"/>
              </w:rPr>
              <w:t>PAU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D573" w14:textId="77777777" w:rsidR="00445118" w:rsidRPr="00B0178F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7738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C5C0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</w:tr>
      <w:tr w:rsidR="00445118" w:rsidRPr="00A404CC" w14:paraId="014B6EAC" w14:textId="77777777" w:rsidTr="007875B4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7E4F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gnathodes marcell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72A4" w14:textId="77777777" w:rsidR="00445118" w:rsidRPr="00BC1C46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C1C46">
              <w:rPr>
                <w:rFonts w:ascii="Times New Roman" w:hAnsi="Times New Roman"/>
                <w:color w:val="000000"/>
                <w:sz w:val="20"/>
                <w:szCs w:val="20"/>
              </w:rPr>
              <w:t>Prognathodes_marcell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F007" w14:textId="77777777" w:rsidR="00445118" w:rsidRPr="00F2296A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6A">
              <w:rPr>
                <w:rFonts w:ascii="Times New Roman" w:hAnsi="Times New Roman" w:cs="Times New Roman"/>
                <w:sz w:val="20"/>
                <w:szCs w:val="20"/>
              </w:rPr>
              <w:t>PMR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3B06" w14:textId="77777777" w:rsidR="00445118" w:rsidRPr="00B0178F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B2009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BE5A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</w:tr>
      <w:tr w:rsidR="00445118" w:rsidRPr="00A404CC" w14:paraId="5A714A82" w14:textId="77777777" w:rsidTr="007875B4">
        <w:tc>
          <w:tcPr>
            <w:tcW w:w="29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E16625" w14:textId="77777777" w:rsidR="00445118" w:rsidRPr="004D34C1" w:rsidRDefault="00445118" w:rsidP="007875B4">
            <w:pPr>
              <w:spacing w:after="0" w:line="240" w:lineRule="auto"/>
              <w:ind w:right="7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34C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anclus cornutu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1872FB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anclus_cornut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FFEED0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6C">
              <w:rPr>
                <w:rFonts w:ascii="Times New Roman" w:hAnsi="Times New Roman" w:cs="Times New Roman"/>
                <w:sz w:val="20"/>
                <w:szCs w:val="20"/>
              </w:rPr>
              <w:t>ZeiCor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795D21" w14:textId="77777777" w:rsidR="00445118" w:rsidRPr="00B0178F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EF6A456" w14:textId="77777777" w:rsidR="00445118" w:rsidRPr="00BF5AEC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70B6012" w14:textId="77777777" w:rsidR="00445118" w:rsidRPr="004D34C1" w:rsidRDefault="00445118" w:rsidP="007875B4">
            <w:pPr>
              <w:spacing w:after="0" w:line="240" w:lineRule="auto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</w:tr>
    </w:tbl>
    <w:p w14:paraId="4744515E" w14:textId="77777777" w:rsidR="00445118" w:rsidRDefault="00445118" w:rsidP="00445118">
      <w:pPr>
        <w:shd w:val="clear" w:color="auto" w:fill="FFFFFF"/>
        <w:spacing w:after="0" w:line="480" w:lineRule="auto"/>
        <w:ind w:left="709" w:hanging="709"/>
        <w:rPr>
          <w:rFonts w:ascii="Times New Roman" w:hAnsi="Times New Roman"/>
          <w:noProof/>
          <w:color w:val="000000"/>
          <w:sz w:val="24"/>
          <w:szCs w:val="24"/>
        </w:rPr>
      </w:pPr>
    </w:p>
    <w:sectPr w:rsidR="00445118" w:rsidSect="00DB67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F40"/>
    <w:rsid w:val="0019718C"/>
    <w:rsid w:val="00445118"/>
    <w:rsid w:val="00B576D5"/>
    <w:rsid w:val="00CC3F40"/>
    <w:rsid w:val="00D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75CA"/>
  <w15:chartTrackingRefBased/>
  <w15:docId w15:val="{BBE4A061-9F3F-4309-A1E1-837F6A65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11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51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5118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118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11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05</Words>
  <Characters>6301</Characters>
  <Application>Microsoft Office Word</Application>
  <DocSecurity>0</DocSecurity>
  <Lines>52</Lines>
  <Paragraphs>14</Paragraphs>
  <ScaleCrop>false</ScaleCrop>
  <Company>Curtin University</Company>
  <LinksUpToDate>false</LinksUpToDate>
  <CharactersWithSpaces>7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ey Di Battista</cp:lastModifiedBy>
  <cp:revision>4</cp:revision>
  <dcterms:created xsi:type="dcterms:W3CDTF">2018-03-29T04:08:00Z</dcterms:created>
  <dcterms:modified xsi:type="dcterms:W3CDTF">2018-04-09T11:19:00Z</dcterms:modified>
</cp:coreProperties>
</file>